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75E51" w14:textId="77777777" w:rsidR="003366F1" w:rsidRPr="003366F1" w:rsidRDefault="003366F1" w:rsidP="003366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4A3A32" w14:textId="77777777" w:rsidR="003366F1" w:rsidRPr="003366F1" w:rsidRDefault="003366F1" w:rsidP="003366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A751CD" w14:textId="77777777" w:rsidR="000239BF" w:rsidRPr="000239BF" w:rsidRDefault="000239BF" w:rsidP="00023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0"/>
        <w:gridCol w:w="2358"/>
        <w:gridCol w:w="1074"/>
        <w:gridCol w:w="1138"/>
        <w:gridCol w:w="1219"/>
        <w:gridCol w:w="1219"/>
        <w:gridCol w:w="1074"/>
        <w:gridCol w:w="1074"/>
        <w:gridCol w:w="1090"/>
      </w:tblGrid>
      <w:tr w:rsidR="000239BF" w:rsidRPr="005968A0" w14:paraId="4C70E9F9" w14:textId="77777777" w:rsidTr="005968A0">
        <w:trPr>
          <w:cantSplit/>
        </w:trPr>
        <w:tc>
          <w:tcPr>
            <w:tcW w:w="114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A03D0" w14:textId="768CC3CD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b/>
                <w:bCs/>
                <w:color w:val="010205"/>
                <w:sz w:val="20"/>
                <w:szCs w:val="20"/>
                <w:lang w:val="en-US"/>
              </w:rPr>
              <w:t>Corr</w:t>
            </w:r>
            <w:r w:rsidR="001344FF" w:rsidRPr="005968A0">
              <w:rPr>
                <w:rFonts w:asciiTheme="majorBidi" w:hAnsiTheme="majorBidi" w:cstheme="majorBidi"/>
                <w:b/>
                <w:bCs/>
                <w:color w:val="010205"/>
                <w:sz w:val="20"/>
                <w:szCs w:val="20"/>
                <w:lang w:val="en-US"/>
              </w:rPr>
              <w:t>elation</w:t>
            </w:r>
          </w:p>
        </w:tc>
      </w:tr>
      <w:tr w:rsidR="000239BF" w:rsidRPr="005968A0" w14:paraId="5DDB2E69" w14:textId="77777777" w:rsidTr="005968A0">
        <w:trPr>
          <w:cantSplit/>
        </w:trPr>
        <w:tc>
          <w:tcPr>
            <w:tcW w:w="357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CCE42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589B5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FT</w:t>
            </w:r>
          </w:p>
        </w:tc>
        <w:tc>
          <w:tcPr>
            <w:tcW w:w="11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4BE17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olyPhen</w:t>
            </w: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14BCE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ROVEAN</w:t>
            </w: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9F2E9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ANTHER</w:t>
            </w:r>
          </w:p>
        </w:tc>
        <w:tc>
          <w:tcPr>
            <w:tcW w:w="10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CA9CA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I.Mutant</w:t>
            </w:r>
          </w:p>
        </w:tc>
        <w:tc>
          <w:tcPr>
            <w:tcW w:w="10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E7EDE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Upro</w:t>
            </w:r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9DDAA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Pred</w:t>
            </w:r>
          </w:p>
        </w:tc>
      </w:tr>
      <w:tr w:rsidR="000239BF" w:rsidRPr="005968A0" w14:paraId="67190E51" w14:textId="77777777" w:rsidTr="005968A0">
        <w:trPr>
          <w:cantSplit/>
        </w:trPr>
        <w:tc>
          <w:tcPr>
            <w:tcW w:w="121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904CE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SIFT</w:t>
            </w:r>
          </w:p>
        </w:tc>
        <w:tc>
          <w:tcPr>
            <w:tcW w:w="23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E252AC" w14:textId="16174974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 xml:space="preserve"> Pearson</w:t>
            </w:r>
            <w:r w:rsidR="001344FF"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 xml:space="preserve"> correlation</w:t>
            </w:r>
          </w:p>
        </w:tc>
        <w:tc>
          <w:tcPr>
            <w:tcW w:w="10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A386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359F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28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BED3DD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96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2802D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045</w:t>
            </w:r>
          </w:p>
        </w:tc>
        <w:tc>
          <w:tcPr>
            <w:tcW w:w="10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C35B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520</w:t>
            </w:r>
          </w:p>
        </w:tc>
        <w:tc>
          <w:tcPr>
            <w:tcW w:w="10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5483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03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E0D35A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05</w:t>
            </w:r>
          </w:p>
        </w:tc>
      </w:tr>
      <w:tr w:rsidR="000239BF" w:rsidRPr="005968A0" w14:paraId="3113E325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47257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7569F4" w14:textId="7FC9A915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Sig. (</w:t>
            </w:r>
            <w:r w:rsidR="001344FF"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6E64B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9DD3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476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7D3E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350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83D6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890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74F2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83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4B61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99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6A037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522</w:t>
            </w:r>
          </w:p>
        </w:tc>
      </w:tr>
      <w:tr w:rsidR="000239BF" w:rsidRPr="005968A0" w14:paraId="254584C1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FDC00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BCD896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CDB8A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30AC9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58F35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7D3BEF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71110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A7CF4D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C8A3E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</w:tr>
      <w:tr w:rsidR="000239BF" w:rsidRPr="005968A0" w14:paraId="6F682504" w14:textId="77777777" w:rsidTr="005968A0">
        <w:trPr>
          <w:cantSplit/>
        </w:trPr>
        <w:tc>
          <w:tcPr>
            <w:tcW w:w="12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02A8CA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PolyPhen</w:t>
            </w: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254EE" w14:textId="5C5C216E" w:rsidR="000239BF" w:rsidRPr="005968A0" w:rsidRDefault="001344F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50F89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28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C9EC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50D4A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029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BC286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598</w:t>
            </w: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2653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191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20DA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8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039B4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74</w:t>
            </w:r>
          </w:p>
        </w:tc>
      </w:tr>
      <w:tr w:rsidR="000239BF" w:rsidRPr="005968A0" w14:paraId="63BC0236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60F5D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384BA" w14:textId="7DD230A4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Sig. (bil</w:t>
            </w:r>
            <w:r w:rsidR="001344FF"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ateral</w:t>
            </w: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7D50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476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450267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A097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930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CA61E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40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B2A9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55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EDCB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37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A6594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389</w:t>
            </w:r>
          </w:p>
        </w:tc>
      </w:tr>
      <w:tr w:rsidR="000239BF" w:rsidRPr="005968A0" w14:paraId="669E187C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ADB067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5530A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737D98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A0AA4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B0E29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F0DC2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3A60DD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A304E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401080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</w:tr>
      <w:tr w:rsidR="000239BF" w:rsidRPr="005968A0" w14:paraId="47D2D21B" w14:textId="77777777" w:rsidTr="005968A0">
        <w:trPr>
          <w:cantSplit/>
        </w:trPr>
        <w:tc>
          <w:tcPr>
            <w:tcW w:w="12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1E375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PROVEAN</w:t>
            </w: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3F07AF" w14:textId="7F116C4B" w:rsidR="000239BF" w:rsidRPr="005968A0" w:rsidRDefault="001344F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6AC0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96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342A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029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0783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0289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519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1666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07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2061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35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913CB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337</w:t>
            </w:r>
          </w:p>
        </w:tc>
      </w:tr>
      <w:tr w:rsidR="000239BF" w:rsidRPr="005968A0" w14:paraId="4E3BA101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D3347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8FBCB4" w14:textId="407D16E2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Sig. (</w:t>
            </w:r>
            <w:r w:rsidR="001344FF"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6FD5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350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2A69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930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6CAA9F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A541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84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9481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518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F10E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26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28BF3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284</w:t>
            </w:r>
          </w:p>
        </w:tc>
      </w:tr>
      <w:tr w:rsidR="000239BF" w:rsidRPr="005968A0" w14:paraId="3DB80C45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9C73E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17959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D2F44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F1748D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11004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440FA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18BF6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72939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94561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</w:tr>
      <w:tr w:rsidR="000239BF" w:rsidRPr="005968A0" w14:paraId="04FC0203" w14:textId="77777777" w:rsidTr="005968A0">
        <w:trPr>
          <w:cantSplit/>
        </w:trPr>
        <w:tc>
          <w:tcPr>
            <w:tcW w:w="12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BB915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PANTHER</w:t>
            </w: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C30A53" w14:textId="432799C5" w:rsidR="000239BF" w:rsidRPr="005968A0" w:rsidRDefault="001344F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FDE9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045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AB81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598</w:t>
            </w: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3552E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519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9334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0940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218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6B2EE6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03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F31867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613</w:t>
            </w: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239BF" w:rsidRPr="005968A0" w14:paraId="03F5A911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E5D15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D669A" w14:textId="7A420768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Sig. (</w:t>
            </w:r>
            <w:r w:rsidR="001344FF"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75F3E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890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B4D4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40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0342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84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8E493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C672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495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D18D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92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1F686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34</w:t>
            </w:r>
          </w:p>
        </w:tc>
      </w:tr>
      <w:tr w:rsidR="000239BF" w:rsidRPr="005968A0" w14:paraId="65983AFD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639CA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7CDA2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CADCB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817C2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855FD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BB0D0F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F0AA6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C6F75A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90C3D4A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</w:tr>
      <w:tr w:rsidR="000239BF" w:rsidRPr="005968A0" w14:paraId="09475E13" w14:textId="77777777" w:rsidTr="005968A0">
        <w:trPr>
          <w:cantSplit/>
        </w:trPr>
        <w:tc>
          <w:tcPr>
            <w:tcW w:w="12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1BE68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I.Mutant</w:t>
            </w: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7DB73" w14:textId="2ECEE2A6" w:rsidR="000239BF" w:rsidRPr="005968A0" w:rsidRDefault="001344F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AC82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520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C95D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191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CD62FA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07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ACCB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218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B5AC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71C4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43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5587C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141</w:t>
            </w:r>
          </w:p>
        </w:tc>
      </w:tr>
      <w:tr w:rsidR="000239BF" w:rsidRPr="005968A0" w14:paraId="58DAB212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F0C4E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BE04F7" w14:textId="21E79094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Sig. (</w:t>
            </w:r>
            <w:r w:rsidR="001344FF"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1630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83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0E19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55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6AC30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518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8EE3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495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6855F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649AF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15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358276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662</w:t>
            </w:r>
          </w:p>
        </w:tc>
      </w:tr>
      <w:tr w:rsidR="000239BF" w:rsidRPr="005968A0" w14:paraId="751FC6B5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EE482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523A4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591E42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E9538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371D57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6D79A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E00C5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45A92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768D8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</w:tr>
      <w:tr w:rsidR="000239BF" w:rsidRPr="005968A0" w14:paraId="4FE3570C" w14:textId="77777777" w:rsidTr="005968A0">
        <w:trPr>
          <w:cantSplit/>
        </w:trPr>
        <w:tc>
          <w:tcPr>
            <w:tcW w:w="12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17121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MUpro</w:t>
            </w: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D5AB7" w14:textId="49564942" w:rsidR="000239BF" w:rsidRPr="005968A0" w:rsidRDefault="001344F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DE2F6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03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8F85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84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B2C6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350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3DB6A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03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5437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435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A9496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92FC3D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37</w:t>
            </w:r>
          </w:p>
        </w:tc>
      </w:tr>
      <w:tr w:rsidR="000239BF" w:rsidRPr="005968A0" w14:paraId="6C9078CF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8F4B9D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54A13A" w14:textId="4C3D3793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Sig. (</w:t>
            </w:r>
            <w:r w:rsidR="001344FF"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9E3B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99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1E5C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37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B8FE9F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265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D193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921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8D2BB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157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D227E6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51936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910</w:t>
            </w:r>
          </w:p>
        </w:tc>
      </w:tr>
      <w:tr w:rsidR="000239BF" w:rsidRPr="005968A0" w14:paraId="426CF295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77856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46738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2CBB0AE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45CF9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38A4A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1240C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4B505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5692E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4E1AF5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</w:tr>
      <w:tr w:rsidR="000239BF" w:rsidRPr="005968A0" w14:paraId="054BCD10" w14:textId="77777777" w:rsidTr="005968A0">
        <w:trPr>
          <w:cantSplit/>
        </w:trPr>
        <w:tc>
          <w:tcPr>
            <w:tcW w:w="12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A3263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ModPred</w:t>
            </w: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FD7E31" w14:textId="3A5B1894" w:rsidR="000239BF" w:rsidRPr="005968A0" w:rsidRDefault="001344F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DF0DD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05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1F9F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274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F806D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337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EAD91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613</w:t>
            </w: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5509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-,141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1A48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3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425F38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</w:t>
            </w:r>
          </w:p>
        </w:tc>
      </w:tr>
      <w:tr w:rsidR="000239BF" w:rsidRPr="005968A0" w14:paraId="41E7D84A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069536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970D83" w14:textId="403AA7DF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Sig. (</w:t>
            </w:r>
            <w:r w:rsidR="001344FF"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E2CB7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52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61EF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389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E528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284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FED0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034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4775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66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920F22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,91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25B416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239BF" w:rsidRPr="005968A0" w14:paraId="41FFC1DD" w14:textId="77777777" w:rsidTr="005968A0">
        <w:trPr>
          <w:cantSplit/>
        </w:trPr>
        <w:tc>
          <w:tcPr>
            <w:tcW w:w="12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61759B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E9BCA3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264A60"/>
                <w:sz w:val="20"/>
                <w:szCs w:val="20"/>
                <w:lang w:val="en-US"/>
              </w:rPr>
              <w:t>N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F6807A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AB71D4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3AC3F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7D58A9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BF3B7C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59FA10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8DAEE96" w14:textId="77777777" w:rsidR="000239B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12</w:t>
            </w:r>
          </w:p>
        </w:tc>
      </w:tr>
      <w:tr w:rsidR="000239BF" w:rsidRPr="005968A0" w14:paraId="71616CF7" w14:textId="77777777" w:rsidTr="005968A0">
        <w:trPr>
          <w:cantSplit/>
        </w:trPr>
        <w:tc>
          <w:tcPr>
            <w:tcW w:w="114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D100D" w14:textId="085DA77F" w:rsidR="001344FF" w:rsidRPr="005968A0" w:rsidRDefault="000239BF" w:rsidP="000239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</w:pPr>
            <w:r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*.</w:t>
            </w:r>
            <w:r w:rsidR="001344FF" w:rsidRPr="005968A0">
              <w:rPr>
                <w:rFonts w:asciiTheme="majorBidi" w:hAnsiTheme="majorBidi" w:cstheme="majorBidi"/>
                <w:color w:val="010205"/>
                <w:sz w:val="20"/>
                <w:szCs w:val="20"/>
                <w:lang w:val="en-US"/>
              </w:rPr>
              <w:t>the correlation is significant at the 0.05 level (bilateral).</w:t>
            </w:r>
          </w:p>
          <w:p w14:paraId="30DAB040" w14:textId="77777777" w:rsidR="005968A0" w:rsidRPr="005968A0" w:rsidRDefault="005968A0" w:rsidP="005968A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5968A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Supplementary figure 1: correlation analysis among predictions of pathogenic nsSNPs in the </w:t>
            </w:r>
            <w:r w:rsidRPr="005968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ACE2</w:t>
            </w:r>
            <w:r w:rsidRPr="005968A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gene by using various software tools.</w:t>
            </w:r>
          </w:p>
          <w:p w14:paraId="0BBD1F2B" w14:textId="745B1A9B" w:rsidR="000239BF" w:rsidRPr="005968A0" w:rsidRDefault="000239BF" w:rsidP="001344F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010205"/>
                <w:sz w:val="20"/>
                <w:szCs w:val="20"/>
                <w:lang w:val="en-GB"/>
              </w:rPr>
            </w:pPr>
          </w:p>
        </w:tc>
      </w:tr>
    </w:tbl>
    <w:p w14:paraId="419E3059" w14:textId="77777777" w:rsidR="000239BF" w:rsidRPr="005968A0" w:rsidRDefault="000239BF" w:rsidP="000239B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CB1A078" w14:textId="77777777" w:rsidR="00296B61" w:rsidRPr="005968A0" w:rsidRDefault="00296B61">
      <w:pPr>
        <w:rPr>
          <w:lang w:val="en-US"/>
        </w:rPr>
      </w:pPr>
    </w:p>
    <w:sectPr w:rsidR="00296B61" w:rsidRPr="005968A0" w:rsidSect="009C6375">
      <w:pgSz w:w="1430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wsjQxsDQ2NDYzNjFX0lEKTi0uzszPAykwqgUAEm35gywAAAA="/>
  </w:docVars>
  <w:rsids>
    <w:rsidRoot w:val="003366F1"/>
    <w:rsid w:val="000239BF"/>
    <w:rsid w:val="001344FF"/>
    <w:rsid w:val="00296B61"/>
    <w:rsid w:val="003366F1"/>
    <w:rsid w:val="005968A0"/>
    <w:rsid w:val="0076326D"/>
    <w:rsid w:val="00D2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97322"/>
  <w15:chartTrackingRefBased/>
  <w15:docId w15:val="{5E0DCDA1-8504-4DB5-9073-1FD1D8A72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M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7632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6Couleur-Accentuation3">
    <w:name w:val="Grid Table 6 Colorful Accent 3"/>
    <w:basedOn w:val="TableauNormal"/>
    <w:uiPriority w:val="51"/>
    <w:rsid w:val="0076326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98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smae</cp:lastModifiedBy>
  <cp:revision>2</cp:revision>
  <dcterms:created xsi:type="dcterms:W3CDTF">2021-03-08T22:25:00Z</dcterms:created>
  <dcterms:modified xsi:type="dcterms:W3CDTF">2021-03-08T22:25:00Z</dcterms:modified>
</cp:coreProperties>
</file>